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6D316" w14:textId="77777777" w:rsidR="00CC0548" w:rsidRDefault="00CC0548"/>
    <w:p w14:paraId="68CCAA70" w14:textId="77777777" w:rsidR="00F70046" w:rsidRDefault="00F70046" w:rsidP="00F70046">
      <w:pPr>
        <w:spacing w:line="480" w:lineRule="auto"/>
      </w:pPr>
    </w:p>
    <w:tbl>
      <w:tblPr>
        <w:tblW w:w="57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7"/>
        <w:gridCol w:w="1450"/>
        <w:gridCol w:w="1451"/>
        <w:gridCol w:w="1455"/>
      </w:tblGrid>
      <w:tr w:rsidR="00F70046" w:rsidRPr="009E5521" w14:paraId="7628492D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EB3746A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b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585C54D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  <w:vertAlign w:val="subscript"/>
              </w:rPr>
              <w:t>m1</w:t>
            </w:r>
          </w:p>
          <w:p w14:paraId="47EED6B1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°C</w:t>
            </w:r>
            <w:r w:rsidRPr="009E5521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0AF1539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  <w:vertAlign w:val="subscript"/>
              </w:rPr>
              <w:t>m2</w:t>
            </w:r>
          </w:p>
          <w:p w14:paraId="47CE0C24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°C</w:t>
            </w:r>
            <w:r w:rsidRPr="009E5521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6B49227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  <w:vertAlign w:val="subscript"/>
              </w:rPr>
              <w:t>m3</w:t>
            </w:r>
          </w:p>
          <w:p w14:paraId="1857AA2D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°C</w:t>
            </w:r>
            <w:r w:rsidRPr="009E5521">
              <w:rPr>
                <w:b/>
                <w:sz w:val="22"/>
                <w:szCs w:val="22"/>
              </w:rPr>
              <w:t>)</w:t>
            </w:r>
          </w:p>
        </w:tc>
      </w:tr>
      <w:tr w:rsidR="00F70046" w:rsidRPr="009E5521" w14:paraId="33A4282E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28C3278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1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778E774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0.8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4544062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8.4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F36C804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3.4</w:t>
            </w:r>
          </w:p>
        </w:tc>
      </w:tr>
      <w:tr w:rsidR="00F70046" w:rsidRPr="009E5521" w14:paraId="6D034158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BA647AD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5187EF4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7CB3EF1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9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B3A7765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2.3</w:t>
            </w:r>
          </w:p>
        </w:tc>
      </w:tr>
      <w:tr w:rsidR="00F70046" w:rsidRPr="009E5521" w14:paraId="7C2ECADB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0EEBD23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1DABE68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0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FC77BB0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4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2E0FBF6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4.5</w:t>
            </w:r>
          </w:p>
        </w:tc>
      </w:tr>
      <w:tr w:rsidR="00F70046" w:rsidRPr="009E5521" w14:paraId="7C5AEB7F" w14:textId="77777777" w:rsidTr="00CF4BB6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A292022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D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6C27379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1.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CD4A87E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9.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550EB2D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2.3</w:t>
            </w:r>
          </w:p>
        </w:tc>
      </w:tr>
      <w:tr w:rsidR="00F70046" w:rsidRPr="009E5521" w14:paraId="6601E771" w14:textId="77777777" w:rsidTr="00CF4BB6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7095249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BA68AC4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F266FA6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096031B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F70046" w:rsidRPr="009E5521" w14:paraId="75119FF1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218C293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2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AED6A27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9.6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10E319C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5.7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8920689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2.7</w:t>
            </w:r>
          </w:p>
        </w:tc>
      </w:tr>
      <w:tr w:rsidR="00F70046" w:rsidRPr="009E5521" w14:paraId="03317209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031C927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0FEA686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0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44735D9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0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AE9B77F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2.3</w:t>
            </w:r>
          </w:p>
        </w:tc>
      </w:tr>
      <w:tr w:rsidR="00F70046" w:rsidRPr="009E5521" w14:paraId="74F30DAA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AF07027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50B5A72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0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F997C76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8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E48ABC8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4.5</w:t>
            </w:r>
          </w:p>
        </w:tc>
      </w:tr>
      <w:tr w:rsidR="00F70046" w:rsidRPr="009E5521" w14:paraId="4F1037F9" w14:textId="77777777" w:rsidTr="00CF4BB6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03642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D2*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50E536D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1.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1A34115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8.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F049D37" w14:textId="77777777" w:rsidR="00F70046" w:rsidRPr="009E5521" w:rsidRDefault="00F70046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2.3</w:t>
            </w:r>
          </w:p>
        </w:tc>
      </w:tr>
    </w:tbl>
    <w:p w14:paraId="3C402200" w14:textId="77777777" w:rsidR="00F70046" w:rsidRDefault="00F70046">
      <w:bookmarkStart w:id="0" w:name="_GoBack"/>
      <w:bookmarkEnd w:id="0"/>
    </w:p>
    <w:sectPr w:rsidR="00F70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46"/>
    <w:rsid w:val="00CC0548"/>
    <w:rsid w:val="00F7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EF937"/>
  <w15:chartTrackingRefBased/>
  <w15:docId w15:val="{BA1BFE7B-4FEA-4CAE-A6C6-5CA61023D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00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Kenneth</dc:creator>
  <cp:keywords/>
  <dc:description/>
  <cp:lastModifiedBy>Walker, Kenneth</cp:lastModifiedBy>
  <cp:revision>1</cp:revision>
  <dcterms:created xsi:type="dcterms:W3CDTF">2019-05-10T17:20:00Z</dcterms:created>
  <dcterms:modified xsi:type="dcterms:W3CDTF">2019-05-10T17:20:00Z</dcterms:modified>
</cp:coreProperties>
</file>